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034BA785" w:rsidP="713BF499" w:rsidRDefault="034BA785" w14:paraId="0C967A17" w14:textId="5F738DF8">
      <w:pPr>
        <w:spacing w:before="0" w:beforeAutospacing="off"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13BF499" w:rsidR="634C7262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713BF499" w:rsidR="71B2B1D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</w:t>
      </w:r>
      <w:r w:rsidRPr="713BF499" w:rsidR="634C7262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Table</w:t>
      </w:r>
      <w:r w:rsidRPr="713BF499" w:rsidR="634C7262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. </w:t>
      </w:r>
      <w:r w:rsidRPr="713BF499" w:rsidR="5BAB501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</w:t>
      </w:r>
      <w:r w:rsidRPr="713BF499" w:rsidR="5BAB501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nnual mortality and comorbidity statistics of the </w:t>
      </w:r>
      <w:r w:rsidRPr="713BF499" w:rsidR="3140D2E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tudy </w:t>
      </w:r>
      <w:r w:rsidRPr="713BF499" w:rsidR="5BAB501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ohort by site</w:t>
      </w:r>
      <w:r w:rsidRPr="713BF499" w:rsidR="634C7262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.</w:t>
      </w:r>
    </w:p>
    <w:tbl>
      <w:tblPr>
        <w:tblStyle w:val="TableGrid"/>
        <w:tblW w:w="10044" w:type="dxa"/>
        <w:tblLayout w:type="fixed"/>
        <w:tblLook w:val="06A0" w:firstRow="1" w:lastRow="0" w:firstColumn="1" w:lastColumn="0" w:noHBand="1" w:noVBand="1"/>
      </w:tblPr>
      <w:tblGrid>
        <w:gridCol w:w="198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3F9D2717" w:rsidTr="0201388E" w14:paraId="4DBE1733">
        <w:trPr>
          <w:trHeight w:val="300"/>
        </w:trPr>
        <w:tc>
          <w:tcPr>
            <w:tcW w:w="1980" w:type="dxa"/>
            <w:tcMar/>
          </w:tcPr>
          <w:p w:rsidR="3BDF5B0A" w:rsidP="3F9D2717" w:rsidRDefault="3BDF5B0A" w14:paraId="120BC904" w14:textId="1613F72E">
            <w:pPr>
              <w:pStyle w:val="Normal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Year</w:t>
            </w:r>
          </w:p>
        </w:tc>
        <w:tc>
          <w:tcPr>
            <w:tcW w:w="1152" w:type="dxa"/>
            <w:gridSpan w:val="2"/>
            <w:tcMar/>
            <w:vAlign w:val="top"/>
          </w:tcPr>
          <w:p w:rsidR="3BDF5B0A" w:rsidP="3F9D2717" w:rsidRDefault="3BDF5B0A" w14:paraId="396D689A" w14:textId="02163C96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16</w:t>
            </w:r>
          </w:p>
        </w:tc>
        <w:tc>
          <w:tcPr>
            <w:tcW w:w="1152" w:type="dxa"/>
            <w:gridSpan w:val="2"/>
            <w:tcMar/>
            <w:vAlign w:val="top"/>
          </w:tcPr>
          <w:p w:rsidR="3BDF5B0A" w:rsidP="3F9D2717" w:rsidRDefault="3BDF5B0A" w14:paraId="0C91619B" w14:textId="52C2DFE9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17</w:t>
            </w:r>
          </w:p>
        </w:tc>
        <w:tc>
          <w:tcPr>
            <w:tcW w:w="1152" w:type="dxa"/>
            <w:gridSpan w:val="2"/>
            <w:tcMar/>
            <w:vAlign w:val="top"/>
          </w:tcPr>
          <w:p w:rsidR="3BDF5B0A" w:rsidP="3F9D2717" w:rsidRDefault="3BDF5B0A" w14:paraId="7CAC1FD8" w14:textId="3C55ABC2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18</w:t>
            </w:r>
          </w:p>
        </w:tc>
        <w:tc>
          <w:tcPr>
            <w:tcW w:w="1152" w:type="dxa"/>
            <w:gridSpan w:val="2"/>
            <w:tcMar/>
            <w:vAlign w:val="top"/>
          </w:tcPr>
          <w:p w:rsidR="3BDF5B0A" w:rsidP="3F9D2717" w:rsidRDefault="3BDF5B0A" w14:paraId="6FEE853F" w14:textId="13E3AD24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19</w:t>
            </w:r>
          </w:p>
        </w:tc>
        <w:tc>
          <w:tcPr>
            <w:tcW w:w="1152" w:type="dxa"/>
            <w:gridSpan w:val="2"/>
            <w:tcMar/>
            <w:vAlign w:val="top"/>
          </w:tcPr>
          <w:p w:rsidR="3BDF5B0A" w:rsidP="3F9D2717" w:rsidRDefault="3BDF5B0A" w14:paraId="01830526" w14:textId="69B93D3D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20</w:t>
            </w:r>
          </w:p>
        </w:tc>
        <w:tc>
          <w:tcPr>
            <w:tcW w:w="1152" w:type="dxa"/>
            <w:gridSpan w:val="2"/>
            <w:tcMar/>
            <w:vAlign w:val="top"/>
          </w:tcPr>
          <w:p w:rsidR="3BDF5B0A" w:rsidP="3F9D2717" w:rsidRDefault="3BDF5B0A" w14:paraId="3BF189AB" w14:textId="16C5A2F2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21</w:t>
            </w:r>
          </w:p>
        </w:tc>
        <w:tc>
          <w:tcPr>
            <w:tcW w:w="1152" w:type="dxa"/>
            <w:gridSpan w:val="2"/>
            <w:tcMar/>
            <w:vAlign w:val="top"/>
          </w:tcPr>
          <w:p w:rsidR="3BDF5B0A" w:rsidP="3F9D2717" w:rsidRDefault="3BDF5B0A" w14:paraId="22754630" w14:textId="3918E4E1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022</w:t>
            </w:r>
          </w:p>
        </w:tc>
      </w:tr>
      <w:tr w:rsidR="3F9D2717" w:rsidTr="0201388E" w14:paraId="672FF582">
        <w:trPr>
          <w:trHeight w:val="300"/>
        </w:trPr>
        <w:tc>
          <w:tcPr>
            <w:tcW w:w="1980" w:type="dxa"/>
            <w:tcMar/>
          </w:tcPr>
          <w:p w:rsidR="3BDF5B0A" w:rsidP="3F9D2717" w:rsidRDefault="3BDF5B0A" w14:paraId="1AF819F9" w14:textId="5FBC3D6B">
            <w:pPr>
              <w:pStyle w:val="Normal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ite</w:t>
            </w:r>
          </w:p>
        </w:tc>
        <w:tc>
          <w:tcPr>
            <w:tcW w:w="576" w:type="dxa"/>
            <w:tcMar/>
          </w:tcPr>
          <w:p w:rsidR="3BDF5B0A" w:rsidP="3F9D2717" w:rsidRDefault="3BDF5B0A" w14:paraId="2E18DC31" w14:textId="169669D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</w:t>
            </w:r>
          </w:p>
        </w:tc>
        <w:tc>
          <w:tcPr>
            <w:tcW w:w="576" w:type="dxa"/>
            <w:tcMar/>
          </w:tcPr>
          <w:p w:rsidR="3BDF5B0A" w:rsidP="3F9D2717" w:rsidRDefault="3BDF5B0A" w14:paraId="09786CF3" w14:textId="75C2469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R</w:t>
            </w:r>
          </w:p>
        </w:tc>
        <w:tc>
          <w:tcPr>
            <w:tcW w:w="576" w:type="dxa"/>
            <w:tcMar/>
          </w:tcPr>
          <w:p w:rsidR="3BDF5B0A" w:rsidP="3F9D2717" w:rsidRDefault="3BDF5B0A" w14:paraId="7E8C26C7" w14:textId="63EF4D0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</w:t>
            </w:r>
          </w:p>
        </w:tc>
        <w:tc>
          <w:tcPr>
            <w:tcW w:w="576" w:type="dxa"/>
            <w:tcMar/>
          </w:tcPr>
          <w:p w:rsidR="3BDF5B0A" w:rsidP="3F9D2717" w:rsidRDefault="3BDF5B0A" w14:paraId="38263A21" w14:textId="1DD98D2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R</w:t>
            </w:r>
          </w:p>
        </w:tc>
        <w:tc>
          <w:tcPr>
            <w:tcW w:w="576" w:type="dxa"/>
            <w:tcMar/>
          </w:tcPr>
          <w:p w:rsidR="3BDF5B0A" w:rsidP="3F9D2717" w:rsidRDefault="3BDF5B0A" w14:paraId="4EEFF8B1" w14:textId="487E9F2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</w:t>
            </w:r>
          </w:p>
        </w:tc>
        <w:tc>
          <w:tcPr>
            <w:tcW w:w="576" w:type="dxa"/>
            <w:tcMar/>
          </w:tcPr>
          <w:p w:rsidR="3BDF5B0A" w:rsidP="3F9D2717" w:rsidRDefault="3BDF5B0A" w14:paraId="12538E27" w14:textId="5F73AAB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R</w:t>
            </w:r>
          </w:p>
        </w:tc>
        <w:tc>
          <w:tcPr>
            <w:tcW w:w="576" w:type="dxa"/>
            <w:tcMar/>
          </w:tcPr>
          <w:p w:rsidR="3BDF5B0A" w:rsidP="3F9D2717" w:rsidRDefault="3BDF5B0A" w14:paraId="4AB72819" w14:textId="2E9B3F1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</w:t>
            </w:r>
          </w:p>
        </w:tc>
        <w:tc>
          <w:tcPr>
            <w:tcW w:w="576" w:type="dxa"/>
            <w:tcMar/>
          </w:tcPr>
          <w:p w:rsidR="3BDF5B0A" w:rsidP="3F9D2717" w:rsidRDefault="3BDF5B0A" w14:paraId="52228E24" w14:textId="0EDCCB2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R</w:t>
            </w:r>
          </w:p>
        </w:tc>
        <w:tc>
          <w:tcPr>
            <w:tcW w:w="576" w:type="dxa"/>
            <w:tcMar/>
          </w:tcPr>
          <w:p w:rsidR="3BDF5B0A" w:rsidP="3F9D2717" w:rsidRDefault="3BDF5B0A" w14:paraId="503B3E4E" w14:textId="0364A33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</w:t>
            </w:r>
          </w:p>
        </w:tc>
        <w:tc>
          <w:tcPr>
            <w:tcW w:w="576" w:type="dxa"/>
            <w:tcMar/>
          </w:tcPr>
          <w:p w:rsidR="3BDF5B0A" w:rsidP="3F9D2717" w:rsidRDefault="3BDF5B0A" w14:paraId="3413B49F" w14:textId="1B72B08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R</w:t>
            </w:r>
          </w:p>
        </w:tc>
        <w:tc>
          <w:tcPr>
            <w:tcW w:w="576" w:type="dxa"/>
            <w:tcMar/>
          </w:tcPr>
          <w:p w:rsidR="3BDF5B0A" w:rsidP="3F9D2717" w:rsidRDefault="3BDF5B0A" w14:paraId="6A5D7C2F" w14:textId="7E51E34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</w:t>
            </w:r>
          </w:p>
        </w:tc>
        <w:tc>
          <w:tcPr>
            <w:tcW w:w="576" w:type="dxa"/>
            <w:tcMar/>
          </w:tcPr>
          <w:p w:rsidR="3BDF5B0A" w:rsidP="3F9D2717" w:rsidRDefault="3BDF5B0A" w14:paraId="464C4818" w14:textId="641634A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R</w:t>
            </w:r>
          </w:p>
        </w:tc>
        <w:tc>
          <w:tcPr>
            <w:tcW w:w="576" w:type="dxa"/>
            <w:tcMar/>
          </w:tcPr>
          <w:p w:rsidR="3BDF5B0A" w:rsidP="3F9D2717" w:rsidRDefault="3BDF5B0A" w14:paraId="38E111CF" w14:textId="55522C9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</w:t>
            </w:r>
          </w:p>
        </w:tc>
        <w:tc>
          <w:tcPr>
            <w:tcW w:w="576" w:type="dxa"/>
            <w:tcMar/>
          </w:tcPr>
          <w:p w:rsidR="3BDF5B0A" w:rsidP="3F9D2717" w:rsidRDefault="3BDF5B0A" w14:paraId="1722B060" w14:textId="41951B1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R</w:t>
            </w:r>
          </w:p>
        </w:tc>
      </w:tr>
      <w:tr w:rsidR="3F9D2717" w:rsidTr="0201388E" w14:paraId="37131FD9">
        <w:trPr>
          <w:trHeight w:val="300"/>
        </w:trPr>
        <w:tc>
          <w:tcPr>
            <w:tcW w:w="1980" w:type="dxa"/>
            <w:tcMar/>
          </w:tcPr>
          <w:p w:rsidR="3BDF5B0A" w:rsidP="3F9D2717" w:rsidRDefault="3BDF5B0A" w14:paraId="59526824" w14:textId="3C7507C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3BDF5B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ortalit</w:t>
            </w:r>
            <w:r w:rsidRPr="3F9D2717" w:rsidR="50B2A7C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y</w:t>
            </w:r>
            <w:r w:rsidRPr="3F9D2717" w:rsidR="5F90366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, n</w:t>
            </w:r>
          </w:p>
        </w:tc>
        <w:tc>
          <w:tcPr>
            <w:tcW w:w="576" w:type="dxa"/>
            <w:tcMar/>
          </w:tcPr>
          <w:p w:rsidR="3BDF5B0A" w:rsidP="0201388E" w:rsidRDefault="3BDF5B0A" w14:paraId="6B34003E" w14:textId="47C181F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0</w:t>
            </w:r>
          </w:p>
        </w:tc>
        <w:tc>
          <w:tcPr>
            <w:tcW w:w="576" w:type="dxa"/>
            <w:tcMar/>
          </w:tcPr>
          <w:p w:rsidR="3BDF5B0A" w:rsidP="0201388E" w:rsidRDefault="3BDF5B0A" w14:paraId="7111C4C6" w14:textId="5A0B5FA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</w:t>
            </w:r>
          </w:p>
        </w:tc>
        <w:tc>
          <w:tcPr>
            <w:tcW w:w="576" w:type="dxa"/>
            <w:tcMar/>
          </w:tcPr>
          <w:p w:rsidR="3BDF5B0A" w:rsidP="0201388E" w:rsidRDefault="3BDF5B0A" w14:paraId="33956291" w14:textId="5500B5D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9</w:t>
            </w:r>
          </w:p>
        </w:tc>
        <w:tc>
          <w:tcPr>
            <w:tcW w:w="576" w:type="dxa"/>
            <w:tcMar/>
          </w:tcPr>
          <w:p w:rsidR="5524233C" w:rsidP="0201388E" w:rsidRDefault="5524233C" w14:paraId="0EA7F6C8" w14:textId="5B89FD9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</w:t>
            </w:r>
          </w:p>
        </w:tc>
        <w:tc>
          <w:tcPr>
            <w:tcW w:w="576" w:type="dxa"/>
            <w:tcMar/>
          </w:tcPr>
          <w:p w:rsidR="3BDF5B0A" w:rsidP="0201388E" w:rsidRDefault="3BDF5B0A" w14:paraId="7679574F" w14:textId="7147AC0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1</w:t>
            </w:r>
          </w:p>
        </w:tc>
        <w:tc>
          <w:tcPr>
            <w:tcW w:w="576" w:type="dxa"/>
            <w:tcMar/>
          </w:tcPr>
          <w:p w:rsidR="3BDF5B0A" w:rsidP="0201388E" w:rsidRDefault="3BDF5B0A" w14:paraId="48560413" w14:textId="0270F90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</w:t>
            </w:r>
          </w:p>
        </w:tc>
        <w:tc>
          <w:tcPr>
            <w:tcW w:w="576" w:type="dxa"/>
            <w:tcMar/>
          </w:tcPr>
          <w:p w:rsidR="4A807218" w:rsidP="0201388E" w:rsidRDefault="4A807218" w14:paraId="1818C1C3" w14:textId="1145877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8</w:t>
            </w:r>
          </w:p>
        </w:tc>
        <w:tc>
          <w:tcPr>
            <w:tcW w:w="576" w:type="dxa"/>
            <w:tcMar/>
          </w:tcPr>
          <w:p w:rsidR="3BDF5B0A" w:rsidP="0201388E" w:rsidRDefault="3BDF5B0A" w14:paraId="58C9F7D1" w14:textId="78D3B0D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</w:t>
            </w:r>
          </w:p>
        </w:tc>
        <w:tc>
          <w:tcPr>
            <w:tcW w:w="576" w:type="dxa"/>
            <w:tcMar/>
          </w:tcPr>
          <w:p w:rsidR="4A50A3D0" w:rsidP="0201388E" w:rsidRDefault="4A50A3D0" w14:paraId="30A6F380" w14:textId="51F884A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5</w:t>
            </w:r>
          </w:p>
        </w:tc>
        <w:tc>
          <w:tcPr>
            <w:tcW w:w="576" w:type="dxa"/>
            <w:tcMar/>
          </w:tcPr>
          <w:p w:rsidR="11519551" w:rsidP="0201388E" w:rsidRDefault="11519551" w14:paraId="02D79A06" w14:textId="1BD4CD2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</w:t>
            </w:r>
          </w:p>
        </w:tc>
        <w:tc>
          <w:tcPr>
            <w:tcW w:w="576" w:type="dxa"/>
            <w:tcMar/>
          </w:tcPr>
          <w:p w:rsidR="346C9E61" w:rsidP="0201388E" w:rsidRDefault="346C9E61" w14:paraId="4E4DE252" w14:textId="776A7BF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2F37510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5</w:t>
            </w:r>
          </w:p>
        </w:tc>
        <w:tc>
          <w:tcPr>
            <w:tcW w:w="576" w:type="dxa"/>
            <w:tcMar/>
          </w:tcPr>
          <w:p w:rsidR="2B4E2848" w:rsidP="0201388E" w:rsidRDefault="2B4E2848" w14:paraId="36C9B20A" w14:textId="0AF09AB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0201388E" w:rsidR="3C8D432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</w:t>
            </w:r>
          </w:p>
        </w:tc>
        <w:tc>
          <w:tcPr>
            <w:tcW w:w="576" w:type="dxa"/>
            <w:tcMar/>
          </w:tcPr>
          <w:p w:rsidR="58226FB0" w:rsidP="0201388E" w:rsidRDefault="58226FB0" w14:paraId="4084AC27" w14:textId="4DBC56F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3C8D432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576" w:type="dxa"/>
            <w:tcMar/>
          </w:tcPr>
          <w:p w:rsidR="58226FB0" w:rsidP="0201388E" w:rsidRDefault="58226FB0" w14:paraId="35A2FE3D" w14:textId="07DC024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0201388E" w:rsidR="3C8D432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</w:t>
            </w:r>
          </w:p>
        </w:tc>
      </w:tr>
      <w:tr w:rsidR="3F9D2717" w:rsidTr="0201388E" w14:paraId="6ACA86B4">
        <w:trPr>
          <w:trHeight w:val="300"/>
        </w:trPr>
        <w:tc>
          <w:tcPr>
            <w:tcW w:w="10044" w:type="dxa"/>
            <w:gridSpan w:val="15"/>
            <w:tcMar/>
          </w:tcPr>
          <w:p w:rsidR="4183D375" w:rsidP="3F9D2717" w:rsidRDefault="4183D375" w14:paraId="71CA7947" w14:textId="2B8D5423">
            <w:pPr>
              <w:pStyle w:val="Normal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4183D375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morbidity</w:t>
            </w:r>
            <w:r w:rsidRPr="3F9D2717" w:rsidR="7FE0BC6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, n</w:t>
            </w:r>
          </w:p>
        </w:tc>
      </w:tr>
      <w:tr w:rsidR="3F9D2717" w:rsidTr="0201388E" w14:paraId="2BEA1775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7C1783FC" w14:textId="0BB8222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yocardial Infarction</w:t>
            </w:r>
          </w:p>
        </w:tc>
        <w:tc>
          <w:tcPr>
            <w:tcW w:w="576" w:type="dxa"/>
            <w:tcMar/>
          </w:tcPr>
          <w:p w:rsidR="5B86F7FC" w:rsidP="3F9D2717" w:rsidRDefault="5B86F7FC" w14:paraId="4AAD2510" w14:textId="5248AC4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7CD20557" w14:textId="4C77EC8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8561182" w14:textId="5CC8FBF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106E55EA" w14:textId="296474E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4844B2D1" w14:textId="4A614E7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65FBCEDE" w14:textId="1EE3E20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5727BD19" w14:textId="73BB1A1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11625604" w14:textId="792532F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A8EAF78" w14:textId="1300F62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04496201" w14:textId="34F8674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03A21E2C" w14:textId="64A4FD1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20DA2886" w14:textId="6AB0A95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22FA72B7" w14:textId="64BA00A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1F29FB0" w14:textId="0211217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3F9D2717" w:rsidTr="0201388E" w14:paraId="2C70A6B3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45FC31B5" w14:textId="03DF704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ongestive Heart Failure</w:t>
            </w:r>
          </w:p>
        </w:tc>
        <w:tc>
          <w:tcPr>
            <w:tcW w:w="576" w:type="dxa"/>
            <w:tcMar/>
          </w:tcPr>
          <w:p w:rsidR="5B86F7FC" w:rsidP="3F9D2717" w:rsidRDefault="5B86F7FC" w14:paraId="2C826DFC" w14:textId="3BB6986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0CB1DDB1" w14:textId="2B01A94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7FFC30A4" w14:textId="19BF8A9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23512828" w14:textId="4AA5750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61D7D26C" w14:textId="45BA91B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06AF1765" w14:textId="498834A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608DAB66" w14:textId="35398DA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1E5C625D" w14:textId="47CE036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2F1D5CF" w14:textId="5B8095F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0D9E0CF1" w14:textId="5A0854C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196BA50F" w14:textId="6F89637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1344EA41" w14:textId="7ABD767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193E1AF9" w14:textId="055D84B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515E3EB1" w14:textId="0566023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3F9D2717" w:rsidTr="0201388E" w14:paraId="400CF067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7D6A5C25" w14:textId="4BBBB34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eripheral Vascular Disease</w:t>
            </w:r>
          </w:p>
        </w:tc>
        <w:tc>
          <w:tcPr>
            <w:tcW w:w="576" w:type="dxa"/>
            <w:tcMar/>
          </w:tcPr>
          <w:p w:rsidR="5B86F7FC" w:rsidP="3F9D2717" w:rsidRDefault="5B86F7FC" w14:paraId="62233BC8" w14:textId="49E1591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F733053" w14:textId="78C934A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2100B655" w14:textId="4986FD4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13A07512" w14:textId="2F5C490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70C33F8E" w14:textId="18A35BE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048F093C" w14:textId="51C8BFB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473A63F9" w14:textId="17ADEF7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53506AC8" w14:textId="0DFD579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7D391621" w14:textId="0FA5861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6670776E" w14:textId="3BD861F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227B5F48" w14:textId="4ACC8DE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72361516" w14:textId="4AC2D64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5B86F7FC" w:rsidP="3F9D2717" w:rsidRDefault="5B86F7FC" w14:paraId="12C6ECD5" w14:textId="2FD83E2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26E049A" w14:textId="2D2184E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3F9D2717" w:rsidTr="0201388E" w14:paraId="00DCA605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5A401685" w14:textId="1AAF5AB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erebrovascular</w:t>
            </w:r>
          </w:p>
          <w:p w:rsidR="5B86F7FC" w:rsidP="3F9D2717" w:rsidRDefault="5B86F7FC" w14:paraId="429FC2E1" w14:textId="00F6097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isease</w:t>
            </w:r>
          </w:p>
        </w:tc>
        <w:tc>
          <w:tcPr>
            <w:tcW w:w="576" w:type="dxa"/>
            <w:tcMar/>
          </w:tcPr>
          <w:p w:rsidR="5B86F7FC" w:rsidP="3F9D2717" w:rsidRDefault="5B86F7FC" w14:paraId="2E25EA34" w14:textId="63A821C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576" w:type="dxa"/>
            <w:tcMar/>
          </w:tcPr>
          <w:p w:rsidR="5B86F7FC" w:rsidP="3F9D2717" w:rsidRDefault="5B86F7FC" w14:paraId="6818C9A9" w14:textId="5707669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5B86F7FC" w:rsidP="3F9D2717" w:rsidRDefault="5B86F7FC" w14:paraId="22D81A87" w14:textId="1C67681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576" w:type="dxa"/>
            <w:tcMar/>
          </w:tcPr>
          <w:p w:rsidR="5B86F7FC" w:rsidP="3F9D2717" w:rsidRDefault="5B86F7FC" w14:paraId="52A8C762" w14:textId="1AA41DA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435FA345" w14:textId="3FB3285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29C1C9F1" w14:textId="76232B8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576" w:type="dxa"/>
            <w:tcMar/>
          </w:tcPr>
          <w:p w:rsidR="5B86F7FC" w:rsidP="3F9D2717" w:rsidRDefault="5B86F7FC" w14:paraId="64BCD850" w14:textId="6221FB1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</w:t>
            </w:r>
          </w:p>
        </w:tc>
        <w:tc>
          <w:tcPr>
            <w:tcW w:w="576" w:type="dxa"/>
            <w:tcMar/>
          </w:tcPr>
          <w:p w:rsidR="5B86F7FC" w:rsidP="3F9D2717" w:rsidRDefault="5B86F7FC" w14:paraId="376365BC" w14:textId="24A5306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7F2B3416" w14:textId="774FF68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5B86F7FC" w:rsidP="3F9D2717" w:rsidRDefault="5B86F7FC" w14:paraId="641C2D2B" w14:textId="22B8494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05895A4D" w14:textId="7039DF2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576" w:type="dxa"/>
            <w:tcMar/>
          </w:tcPr>
          <w:p w:rsidR="5B86F7FC" w:rsidP="3F9D2717" w:rsidRDefault="5B86F7FC" w14:paraId="48FFBCFD" w14:textId="6ED7674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576" w:type="dxa"/>
            <w:tcMar/>
          </w:tcPr>
          <w:p w:rsidR="5B86F7FC" w:rsidP="3F9D2717" w:rsidRDefault="5B86F7FC" w14:paraId="6CD08D7A" w14:textId="2F199BD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5B86F7FC" w:rsidP="3F9D2717" w:rsidRDefault="5B86F7FC" w14:paraId="1DC3D4D4" w14:textId="41E8092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</w:tr>
      <w:tr w:rsidR="3F9D2717" w:rsidTr="0201388E" w14:paraId="0FA0BF6B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36D94A40" w14:textId="407033B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hronic Pulmonary Disease and Pneumonia</w:t>
            </w:r>
          </w:p>
        </w:tc>
        <w:tc>
          <w:tcPr>
            <w:tcW w:w="576" w:type="dxa"/>
            <w:tcMar/>
          </w:tcPr>
          <w:p w:rsidR="5B86F7FC" w:rsidP="3F9D2717" w:rsidRDefault="5B86F7FC" w14:paraId="253A97D4" w14:textId="3A43459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</w:t>
            </w:r>
          </w:p>
        </w:tc>
        <w:tc>
          <w:tcPr>
            <w:tcW w:w="576" w:type="dxa"/>
            <w:tcMar/>
          </w:tcPr>
          <w:p w:rsidR="5B86F7FC" w:rsidP="3F9D2717" w:rsidRDefault="5B86F7FC" w14:paraId="1546F866" w14:textId="2143FE2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</w:t>
            </w:r>
          </w:p>
        </w:tc>
        <w:tc>
          <w:tcPr>
            <w:tcW w:w="576" w:type="dxa"/>
            <w:tcMar/>
          </w:tcPr>
          <w:p w:rsidR="5B86F7FC" w:rsidP="3F9D2717" w:rsidRDefault="5B86F7FC" w14:paraId="1129A71C" w14:textId="6711BC4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</w:t>
            </w:r>
          </w:p>
        </w:tc>
        <w:tc>
          <w:tcPr>
            <w:tcW w:w="576" w:type="dxa"/>
            <w:tcMar/>
          </w:tcPr>
          <w:p w:rsidR="5B86F7FC" w:rsidP="3F9D2717" w:rsidRDefault="5B86F7FC" w14:paraId="3A24590E" w14:textId="32A5981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4</w:t>
            </w:r>
          </w:p>
        </w:tc>
        <w:tc>
          <w:tcPr>
            <w:tcW w:w="576" w:type="dxa"/>
            <w:tcMar/>
          </w:tcPr>
          <w:p w:rsidR="5B86F7FC" w:rsidP="3F9D2717" w:rsidRDefault="5B86F7FC" w14:paraId="503BD243" w14:textId="24C352A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</w:t>
            </w:r>
          </w:p>
        </w:tc>
        <w:tc>
          <w:tcPr>
            <w:tcW w:w="576" w:type="dxa"/>
            <w:tcMar/>
          </w:tcPr>
          <w:p w:rsidR="5B86F7FC" w:rsidP="3F9D2717" w:rsidRDefault="5B86F7FC" w14:paraId="57F3F56D" w14:textId="18C2F61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</w:t>
            </w:r>
          </w:p>
        </w:tc>
        <w:tc>
          <w:tcPr>
            <w:tcW w:w="576" w:type="dxa"/>
            <w:tcMar/>
          </w:tcPr>
          <w:p w:rsidR="5B86F7FC" w:rsidP="3F9D2717" w:rsidRDefault="5B86F7FC" w14:paraId="65C56E00" w14:textId="453266A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2</w:t>
            </w:r>
          </w:p>
        </w:tc>
        <w:tc>
          <w:tcPr>
            <w:tcW w:w="576" w:type="dxa"/>
            <w:tcMar/>
          </w:tcPr>
          <w:p w:rsidR="5B86F7FC" w:rsidP="3F9D2717" w:rsidRDefault="5B86F7FC" w14:paraId="73B0C916" w14:textId="654B953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</w:t>
            </w:r>
          </w:p>
        </w:tc>
        <w:tc>
          <w:tcPr>
            <w:tcW w:w="576" w:type="dxa"/>
            <w:tcMar/>
          </w:tcPr>
          <w:p w:rsidR="5B86F7FC" w:rsidP="3F9D2717" w:rsidRDefault="5B86F7FC" w14:paraId="4C7D963E" w14:textId="3C7A904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5B86F7FC" w:rsidP="3F9D2717" w:rsidRDefault="5B86F7FC" w14:paraId="707B6D6B" w14:textId="37E1930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0</w:t>
            </w:r>
          </w:p>
        </w:tc>
        <w:tc>
          <w:tcPr>
            <w:tcW w:w="576" w:type="dxa"/>
            <w:tcMar/>
          </w:tcPr>
          <w:p w:rsidR="5B86F7FC" w:rsidP="3F9D2717" w:rsidRDefault="5B86F7FC" w14:paraId="5E03EAF0" w14:textId="5EA0598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5B86F7FC" w:rsidP="3F9D2717" w:rsidRDefault="5B86F7FC" w14:paraId="1F916839" w14:textId="22C94AE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3</w:t>
            </w:r>
          </w:p>
        </w:tc>
        <w:tc>
          <w:tcPr>
            <w:tcW w:w="576" w:type="dxa"/>
            <w:tcMar/>
          </w:tcPr>
          <w:p w:rsidR="5B86F7FC" w:rsidP="3F9D2717" w:rsidRDefault="5B86F7FC" w14:paraId="24D26957" w14:textId="1A28FD6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5B86F7FC" w:rsidP="3F9D2717" w:rsidRDefault="5B86F7FC" w14:paraId="059391FA" w14:textId="302B62A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</w:tr>
      <w:tr w:rsidR="3F9D2717" w:rsidTr="0201388E" w14:paraId="5A805441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1F0E1E00" w14:textId="5FD6E9D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heumatic Disease</w:t>
            </w:r>
          </w:p>
        </w:tc>
        <w:tc>
          <w:tcPr>
            <w:tcW w:w="576" w:type="dxa"/>
            <w:tcMar/>
          </w:tcPr>
          <w:p w:rsidR="5B86F7FC" w:rsidP="3F9D2717" w:rsidRDefault="5B86F7FC" w14:paraId="5B1EA3D4" w14:textId="5FA168E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03E36D66" w14:textId="7588E31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6B6A4852" w14:textId="5E5A067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50775DAB" w14:textId="7CF577E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544BBB0A" w14:textId="1843877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523B4AB5" w14:textId="5695B5F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1E87BF93" w14:textId="436F450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24BB3145" w14:textId="2BDCD81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6205068B" w14:textId="7FF2C3C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706B97C3" w14:textId="4E90741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576" w:type="dxa"/>
            <w:tcMar/>
          </w:tcPr>
          <w:p w:rsidR="5B86F7FC" w:rsidP="3F9D2717" w:rsidRDefault="5B86F7FC" w14:paraId="254C2877" w14:textId="72F3B20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576" w:type="dxa"/>
            <w:tcMar/>
          </w:tcPr>
          <w:p w:rsidR="5B86F7FC" w:rsidP="3F9D2717" w:rsidRDefault="5B86F7FC" w14:paraId="6390A81C" w14:textId="3FEDA82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7</w:t>
            </w:r>
          </w:p>
        </w:tc>
        <w:tc>
          <w:tcPr>
            <w:tcW w:w="576" w:type="dxa"/>
            <w:tcMar/>
          </w:tcPr>
          <w:p w:rsidR="5B86F7FC" w:rsidP="3F9D2717" w:rsidRDefault="5B86F7FC" w14:paraId="09CE9D82" w14:textId="494FE45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27A7B9BD" w14:textId="34169BD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</w:tr>
      <w:tr w:rsidR="3F9D2717" w:rsidTr="0201388E" w14:paraId="67C25296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55D24E3C" w14:textId="0A2C7C8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eptic Ulcer Disease</w:t>
            </w:r>
          </w:p>
        </w:tc>
        <w:tc>
          <w:tcPr>
            <w:tcW w:w="576" w:type="dxa"/>
            <w:tcMar/>
          </w:tcPr>
          <w:p w:rsidR="5B86F7FC" w:rsidP="3F9D2717" w:rsidRDefault="5B86F7FC" w14:paraId="58046A6F" w14:textId="5EF2FFE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029033B2" w14:textId="44DA73E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0FBB9FC6" w14:textId="18C09FF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5B8D850A" w14:textId="3C16C74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081C3BA2" w14:textId="041195E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F734EA7" w14:textId="3BD2342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3F2E62AD" w14:textId="7998AD5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4637F3B2" w14:textId="22662D4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0E55586F" w14:textId="406306E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0FB24124" w14:textId="4BBC216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19535B00" w14:textId="5ECDDE1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6C5FFFA6" w14:textId="32F9AA9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2A3CD03D" w14:textId="7F53BEF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418B3EF4" w14:textId="7D4A839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3F9D2717" w:rsidTr="0201388E" w14:paraId="45584F71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604CED34" w14:textId="5C85B0C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ild Liver Disease</w:t>
            </w:r>
          </w:p>
        </w:tc>
        <w:tc>
          <w:tcPr>
            <w:tcW w:w="576" w:type="dxa"/>
            <w:tcMar/>
          </w:tcPr>
          <w:p w:rsidR="5B86F7FC" w:rsidP="3F9D2717" w:rsidRDefault="5B86F7FC" w14:paraId="4731FFE1" w14:textId="1F7CE25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576" w:type="dxa"/>
            <w:tcMar/>
          </w:tcPr>
          <w:p w:rsidR="5B86F7FC" w:rsidP="3F9D2717" w:rsidRDefault="5B86F7FC" w14:paraId="1631AC53" w14:textId="4AA1305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1B0A03D6" w14:textId="5683EBF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5B86F7FC" w:rsidP="3F9D2717" w:rsidRDefault="5B86F7FC" w14:paraId="22315D6E" w14:textId="29511F8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67395EF2" w14:textId="2AED9AE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5B86F7FC" w:rsidP="3F9D2717" w:rsidRDefault="5B86F7FC" w14:paraId="526AA64B" w14:textId="747BD8E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0E8B50F3" w14:textId="77E3F8E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5B86F7FC" w:rsidP="3F9D2717" w:rsidRDefault="5B86F7FC" w14:paraId="066374D9" w14:textId="3C11DE9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7EA7B1E2" w14:textId="26577BB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576" w:type="dxa"/>
            <w:tcMar/>
          </w:tcPr>
          <w:p w:rsidR="5B86F7FC" w:rsidP="3F9D2717" w:rsidRDefault="5B86F7FC" w14:paraId="26CDAFE6" w14:textId="0E12CCB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646A5B01" w14:textId="77536B3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576" w:type="dxa"/>
            <w:tcMar/>
          </w:tcPr>
          <w:p w:rsidR="5B86F7FC" w:rsidP="3F9D2717" w:rsidRDefault="5B86F7FC" w14:paraId="63FFA2BD" w14:textId="6EF9C92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C5424BB" w14:textId="258F2A9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5B86F7FC" w:rsidP="3F9D2717" w:rsidRDefault="5B86F7FC" w14:paraId="6C02E7C4" w14:textId="085C29E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3F9D2717" w:rsidTr="0201388E" w14:paraId="10704154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582D6D94" w14:textId="179DE08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Diabetes</w:t>
            </w:r>
          </w:p>
        </w:tc>
        <w:tc>
          <w:tcPr>
            <w:tcW w:w="576" w:type="dxa"/>
            <w:tcMar/>
          </w:tcPr>
          <w:p w:rsidR="5B86F7FC" w:rsidP="3F9D2717" w:rsidRDefault="5B86F7FC" w14:paraId="313BC37A" w14:textId="1CC4C17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31F0A853" w14:textId="4B9A36D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7506F2BE" w14:textId="36ECE58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5B86F7FC" w:rsidP="3F9D2717" w:rsidRDefault="5B86F7FC" w14:paraId="5A10EF8C" w14:textId="303CA16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5B649A65" w14:textId="55FF335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5B86F7FC" w:rsidP="3F9D2717" w:rsidRDefault="5B86F7FC" w14:paraId="47CCC644" w14:textId="0AF2AC0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51138CEE" w14:textId="702235E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0B0B2EEA" w14:textId="6886DC6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1AD5DD19" w14:textId="18FA539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22E9450" w14:textId="7EB9F1F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661A6F07" w14:textId="2881373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2EE1A987" w14:textId="45C34B1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5B86F7FC" w:rsidP="3F9D2717" w:rsidRDefault="5B86F7FC" w14:paraId="7EE565A2" w14:textId="36DBA3D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73D04159" w14:textId="02EF243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</w:tr>
      <w:tr w:rsidR="3F9D2717" w:rsidTr="0201388E" w14:paraId="501B8011">
        <w:trPr>
          <w:trHeight w:val="300"/>
        </w:trPr>
        <w:tc>
          <w:tcPr>
            <w:tcW w:w="1980" w:type="dxa"/>
            <w:tcMar/>
          </w:tcPr>
          <w:p w:rsidR="5B86F7FC" w:rsidP="3F9D2717" w:rsidRDefault="5B86F7FC" w14:paraId="4DA75CEA" w14:textId="1FCE6E9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Hemiplegia or paraplegia</w:t>
            </w:r>
          </w:p>
        </w:tc>
        <w:tc>
          <w:tcPr>
            <w:tcW w:w="576" w:type="dxa"/>
            <w:tcMar/>
          </w:tcPr>
          <w:p w:rsidR="5B86F7FC" w:rsidP="3F9D2717" w:rsidRDefault="5B86F7FC" w14:paraId="296B461D" w14:textId="321B5F8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78F68BDF" w14:textId="6B3EEC6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7C1E226E" w14:textId="5D39ACB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49585DA7" w14:textId="3B51485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576" w:type="dxa"/>
            <w:tcMar/>
          </w:tcPr>
          <w:p w:rsidR="5B86F7FC" w:rsidP="3F9D2717" w:rsidRDefault="5B86F7FC" w14:paraId="3A54939C" w14:textId="0486123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7A1D16C6" w14:textId="7E4722F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5B86F7FC" w:rsidP="3F9D2717" w:rsidRDefault="5B86F7FC" w14:paraId="63D8E7BD" w14:textId="123C53B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2197740F" w14:textId="3827DD4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</w:tc>
        <w:tc>
          <w:tcPr>
            <w:tcW w:w="576" w:type="dxa"/>
            <w:tcMar/>
          </w:tcPr>
          <w:p w:rsidR="5B86F7FC" w:rsidP="3F9D2717" w:rsidRDefault="5B86F7FC" w14:paraId="717B1202" w14:textId="70C3AF4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5FAB6B98" w14:textId="15F0441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5B86F7FC" w:rsidP="3F9D2717" w:rsidRDefault="5B86F7FC" w14:paraId="502C8BDA" w14:textId="339037F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5B86F7FC" w:rsidP="3F9D2717" w:rsidRDefault="5B86F7FC" w14:paraId="56624B31" w14:textId="02CB6A8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5B86F7FC" w:rsidP="3F9D2717" w:rsidRDefault="5B86F7FC" w14:paraId="198D4CEC" w14:textId="7FF0F74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5B86F7FC" w:rsidP="3F9D2717" w:rsidRDefault="5B86F7FC" w14:paraId="3AC906F0" w14:textId="494FD02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5B86F7F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3F9D2717" w:rsidTr="0201388E" w14:paraId="29F3362D">
        <w:trPr>
          <w:trHeight w:val="300"/>
        </w:trPr>
        <w:tc>
          <w:tcPr>
            <w:tcW w:w="1980" w:type="dxa"/>
            <w:tcMar/>
          </w:tcPr>
          <w:p w:rsidR="61E9023F" w:rsidP="3F9D2717" w:rsidRDefault="61E9023F" w14:paraId="4DA3903E" w14:textId="6091F0D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Renal Disease</w:t>
            </w:r>
          </w:p>
        </w:tc>
        <w:tc>
          <w:tcPr>
            <w:tcW w:w="576" w:type="dxa"/>
            <w:tcMar/>
          </w:tcPr>
          <w:p w:rsidR="61E9023F" w:rsidP="3F9D2717" w:rsidRDefault="61E9023F" w14:paraId="43C95EE3" w14:textId="33C209C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3C1A2C0F" w14:textId="741C3BB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7A6FE20E" w14:textId="1FBB76E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14A31818" w14:textId="413BCE8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2AC7F262" w14:textId="3FA97D2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221CE1D4" w14:textId="7A15971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22BE6E3E" w14:textId="3164C13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6764DBE8" w14:textId="393B022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096B0BF3" w14:textId="70C5D99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1DA86BC4" w14:textId="2131B49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05CF9016" w14:textId="676C92D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33FAD9EE" w14:textId="7BED8BA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217DA22F" w14:textId="7189604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5CCC7C40" w14:textId="19ABE6F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3F9D2717" w:rsidTr="0201388E" w14:paraId="7076CF3C">
        <w:trPr>
          <w:trHeight w:val="300"/>
        </w:trPr>
        <w:tc>
          <w:tcPr>
            <w:tcW w:w="1980" w:type="dxa"/>
            <w:tcMar/>
          </w:tcPr>
          <w:p w:rsidR="61E9023F" w:rsidP="3F9D2717" w:rsidRDefault="61E9023F" w14:paraId="2D188EE8" w14:textId="14822DA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alignancy</w:t>
            </w:r>
          </w:p>
        </w:tc>
        <w:tc>
          <w:tcPr>
            <w:tcW w:w="576" w:type="dxa"/>
            <w:tcMar/>
          </w:tcPr>
          <w:p w:rsidR="61E9023F" w:rsidP="3F9D2717" w:rsidRDefault="61E9023F" w14:paraId="742E9FA9" w14:textId="0E5758E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6BB5BB80" w14:textId="50699BC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61E9023F" w:rsidP="3F9D2717" w:rsidRDefault="61E9023F" w14:paraId="0C6E7ADB" w14:textId="13EF076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</w:t>
            </w:r>
          </w:p>
        </w:tc>
        <w:tc>
          <w:tcPr>
            <w:tcW w:w="576" w:type="dxa"/>
            <w:tcMar/>
          </w:tcPr>
          <w:p w:rsidR="61E9023F" w:rsidP="3F9D2717" w:rsidRDefault="61E9023F" w14:paraId="43DE2288" w14:textId="0ED5484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576" w:type="dxa"/>
            <w:tcMar/>
          </w:tcPr>
          <w:p w:rsidR="61E9023F" w:rsidP="3F9D2717" w:rsidRDefault="61E9023F" w14:paraId="2F1F7F00" w14:textId="420BD06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</w:t>
            </w:r>
          </w:p>
        </w:tc>
        <w:tc>
          <w:tcPr>
            <w:tcW w:w="576" w:type="dxa"/>
            <w:tcMar/>
          </w:tcPr>
          <w:p w:rsidR="61E9023F" w:rsidP="3F9D2717" w:rsidRDefault="61E9023F" w14:paraId="7C406FE3" w14:textId="396F2E1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</w:t>
            </w:r>
          </w:p>
        </w:tc>
        <w:tc>
          <w:tcPr>
            <w:tcW w:w="576" w:type="dxa"/>
            <w:tcMar/>
          </w:tcPr>
          <w:p w:rsidR="61E9023F" w:rsidP="3F9D2717" w:rsidRDefault="61E9023F" w14:paraId="14B4B28A" w14:textId="7D9D699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61E9023F" w:rsidP="3F9D2717" w:rsidRDefault="61E9023F" w14:paraId="068F7341" w14:textId="5513073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61E9023F" w:rsidP="3F9D2717" w:rsidRDefault="61E9023F" w14:paraId="3745E977" w14:textId="203AF50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</w:t>
            </w:r>
          </w:p>
        </w:tc>
        <w:tc>
          <w:tcPr>
            <w:tcW w:w="576" w:type="dxa"/>
            <w:tcMar/>
          </w:tcPr>
          <w:p w:rsidR="61E9023F" w:rsidP="3F9D2717" w:rsidRDefault="61E9023F" w14:paraId="2B19B606" w14:textId="53F43EB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1</w:t>
            </w:r>
          </w:p>
        </w:tc>
        <w:tc>
          <w:tcPr>
            <w:tcW w:w="576" w:type="dxa"/>
            <w:tcMar/>
          </w:tcPr>
          <w:p w:rsidR="61E9023F" w:rsidP="3F9D2717" w:rsidRDefault="61E9023F" w14:paraId="128FA0C7" w14:textId="06F52E3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</w:p>
        </w:tc>
        <w:tc>
          <w:tcPr>
            <w:tcW w:w="576" w:type="dxa"/>
            <w:tcMar/>
          </w:tcPr>
          <w:p w:rsidR="61E9023F" w:rsidP="3F9D2717" w:rsidRDefault="61E9023F" w14:paraId="0E45F9FF" w14:textId="3060BBF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61E9023F" w:rsidP="3F9D2717" w:rsidRDefault="61E9023F" w14:paraId="13810AA9" w14:textId="2062C36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06DAB2E5" w14:textId="057CDBF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</w:tr>
      <w:tr w:rsidR="3F9D2717" w:rsidTr="0201388E" w14:paraId="25759B43">
        <w:trPr>
          <w:trHeight w:val="300"/>
        </w:trPr>
        <w:tc>
          <w:tcPr>
            <w:tcW w:w="1980" w:type="dxa"/>
            <w:tcMar/>
          </w:tcPr>
          <w:p w:rsidR="61E9023F" w:rsidP="3F9D2717" w:rsidRDefault="61E9023F" w14:paraId="6E2E109B" w14:textId="15B443F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oderate or Severe Liver Disease</w:t>
            </w:r>
          </w:p>
        </w:tc>
        <w:tc>
          <w:tcPr>
            <w:tcW w:w="576" w:type="dxa"/>
            <w:tcMar/>
          </w:tcPr>
          <w:p w:rsidR="61E9023F" w:rsidP="3F9D2717" w:rsidRDefault="61E9023F" w14:paraId="57B3888A" w14:textId="57EBA07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4A23E50E" w14:textId="0D6BDBD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415C597B" w14:textId="1FA8575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61E9023F" w:rsidP="3F9D2717" w:rsidRDefault="61E9023F" w14:paraId="77C7745D" w14:textId="21211EB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70A209B7" w14:textId="79F68EE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</w:p>
        </w:tc>
        <w:tc>
          <w:tcPr>
            <w:tcW w:w="576" w:type="dxa"/>
            <w:tcMar/>
          </w:tcPr>
          <w:p w:rsidR="61E9023F" w:rsidP="3F9D2717" w:rsidRDefault="61E9023F" w14:paraId="78F0BBA8" w14:textId="638A0E3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2777F6C0" w14:textId="336469B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12C75803" w14:textId="287753A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7B449CCF" w14:textId="109C335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61E9023F" w:rsidP="3F9D2717" w:rsidRDefault="61E9023F" w14:paraId="57238D2E" w14:textId="3A37D09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1C68531E" w14:textId="28DD981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</w:p>
        </w:tc>
        <w:tc>
          <w:tcPr>
            <w:tcW w:w="576" w:type="dxa"/>
            <w:tcMar/>
          </w:tcPr>
          <w:p w:rsidR="61E9023F" w:rsidP="3F9D2717" w:rsidRDefault="61E9023F" w14:paraId="69A80EA3" w14:textId="43A9C62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4835FEA5" w14:textId="0125081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3C6E155F" w14:textId="34FED91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  <w:tr w:rsidR="3F9D2717" w:rsidTr="0201388E" w14:paraId="57CE765F">
        <w:trPr>
          <w:trHeight w:val="300"/>
        </w:trPr>
        <w:tc>
          <w:tcPr>
            <w:tcW w:w="1980" w:type="dxa"/>
            <w:tcMar/>
          </w:tcPr>
          <w:p w:rsidR="61E9023F" w:rsidP="3F9D2717" w:rsidRDefault="61E9023F" w14:paraId="37BDD00D" w14:textId="6891134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Metastatic Solid Tumor</w:t>
            </w:r>
          </w:p>
        </w:tc>
        <w:tc>
          <w:tcPr>
            <w:tcW w:w="576" w:type="dxa"/>
            <w:tcMar/>
          </w:tcPr>
          <w:p w:rsidR="61E9023F" w:rsidP="3F9D2717" w:rsidRDefault="61E9023F" w14:paraId="5700452C" w14:textId="7E5A3AC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41B2179D" w14:textId="6ED68F4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1BCA1314" w14:textId="16A425F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7E2A739B" w14:textId="0EF247A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31282C53" w14:textId="4154597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70F83DC6" w14:textId="1742E52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006835AD" w14:textId="7F92EFC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4CBF5BA6" w14:textId="4E72749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3B619AB3" w14:textId="4E46BB8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14433EB0" w14:textId="1FE6EBC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</w:t>
            </w:r>
          </w:p>
        </w:tc>
        <w:tc>
          <w:tcPr>
            <w:tcW w:w="576" w:type="dxa"/>
            <w:tcMar/>
          </w:tcPr>
          <w:p w:rsidR="61E9023F" w:rsidP="3F9D2717" w:rsidRDefault="61E9023F" w14:paraId="3BC22A12" w14:textId="15C78E6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04F86FF2" w14:textId="1027BB8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315635D7" w14:textId="3FB7DBA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  <w:tc>
          <w:tcPr>
            <w:tcW w:w="576" w:type="dxa"/>
            <w:tcMar/>
          </w:tcPr>
          <w:p w:rsidR="61E9023F" w:rsidP="3F9D2717" w:rsidRDefault="61E9023F" w14:paraId="396339EE" w14:textId="25D545A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3F9D2717" w:rsidR="61E9023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</w:t>
            </w:r>
          </w:p>
        </w:tc>
      </w:tr>
    </w:tbl>
    <w:p w:rsidR="4EE3CB6F" w:rsidP="3F9D2717" w:rsidRDefault="4EE3CB6F" w14:paraId="3233162A" w14:textId="77D8DA1F">
      <w:pPr>
        <w:spacing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F9D2717" w:rsidR="4EE3CB6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breviations: EG – Egleston, SR – Scottish Rite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B36093"/>
    <w:rsid w:val="00548E60"/>
    <w:rsid w:val="009C79A6"/>
    <w:rsid w:val="0100F517"/>
    <w:rsid w:val="01194CCE"/>
    <w:rsid w:val="016D16D3"/>
    <w:rsid w:val="016D5B74"/>
    <w:rsid w:val="01DA149C"/>
    <w:rsid w:val="01F8C7D5"/>
    <w:rsid w:val="0201388E"/>
    <w:rsid w:val="022E47F5"/>
    <w:rsid w:val="026F231A"/>
    <w:rsid w:val="02A77A1B"/>
    <w:rsid w:val="02E109EE"/>
    <w:rsid w:val="03269322"/>
    <w:rsid w:val="034BA785"/>
    <w:rsid w:val="03A459A8"/>
    <w:rsid w:val="03B95C49"/>
    <w:rsid w:val="03D7F82D"/>
    <w:rsid w:val="03DAB967"/>
    <w:rsid w:val="04140949"/>
    <w:rsid w:val="044B572C"/>
    <w:rsid w:val="047D117A"/>
    <w:rsid w:val="04F83DD3"/>
    <w:rsid w:val="05450116"/>
    <w:rsid w:val="05C5EED0"/>
    <w:rsid w:val="05E1A423"/>
    <w:rsid w:val="061FD487"/>
    <w:rsid w:val="0651FC82"/>
    <w:rsid w:val="0696596E"/>
    <w:rsid w:val="06FED07A"/>
    <w:rsid w:val="07133DF9"/>
    <w:rsid w:val="076E704A"/>
    <w:rsid w:val="07884F2E"/>
    <w:rsid w:val="079C68FF"/>
    <w:rsid w:val="079C68FF"/>
    <w:rsid w:val="07B36093"/>
    <w:rsid w:val="07E847BB"/>
    <w:rsid w:val="08376AEA"/>
    <w:rsid w:val="08A1380E"/>
    <w:rsid w:val="08F773AD"/>
    <w:rsid w:val="090B8E4F"/>
    <w:rsid w:val="093FD817"/>
    <w:rsid w:val="09693A79"/>
    <w:rsid w:val="0978B5AA"/>
    <w:rsid w:val="097FDC91"/>
    <w:rsid w:val="09CC9F5D"/>
    <w:rsid w:val="0A0C5822"/>
    <w:rsid w:val="0A196827"/>
    <w:rsid w:val="0A60BC99"/>
    <w:rsid w:val="0A77C085"/>
    <w:rsid w:val="0B1AE9A0"/>
    <w:rsid w:val="0B300ED8"/>
    <w:rsid w:val="0B3880C9"/>
    <w:rsid w:val="0B5AC62E"/>
    <w:rsid w:val="0B60B6B2"/>
    <w:rsid w:val="0B66B03D"/>
    <w:rsid w:val="0C3AFA36"/>
    <w:rsid w:val="0CCEBDE4"/>
    <w:rsid w:val="0D0FA48E"/>
    <w:rsid w:val="0D3F1531"/>
    <w:rsid w:val="0D49FE2E"/>
    <w:rsid w:val="0D49FE2E"/>
    <w:rsid w:val="0D75E08D"/>
    <w:rsid w:val="0DC7E18A"/>
    <w:rsid w:val="0DDC611E"/>
    <w:rsid w:val="0E7880CB"/>
    <w:rsid w:val="0E8AACBE"/>
    <w:rsid w:val="0EDFB773"/>
    <w:rsid w:val="0EE3AC00"/>
    <w:rsid w:val="0EE3AC00"/>
    <w:rsid w:val="0EE4378F"/>
    <w:rsid w:val="0F376C4C"/>
    <w:rsid w:val="0F65D61D"/>
    <w:rsid w:val="0F837D0B"/>
    <w:rsid w:val="0FB80450"/>
    <w:rsid w:val="105A8B53"/>
    <w:rsid w:val="1065FE63"/>
    <w:rsid w:val="10CE16D4"/>
    <w:rsid w:val="11519551"/>
    <w:rsid w:val="115838C6"/>
    <w:rsid w:val="118BAEEB"/>
    <w:rsid w:val="118BAEEB"/>
    <w:rsid w:val="11941BCD"/>
    <w:rsid w:val="11A7A559"/>
    <w:rsid w:val="11BFECC0"/>
    <w:rsid w:val="11CD8011"/>
    <w:rsid w:val="11D773E0"/>
    <w:rsid w:val="11E543D7"/>
    <w:rsid w:val="11F9F21A"/>
    <w:rsid w:val="121A4580"/>
    <w:rsid w:val="12D6667F"/>
    <w:rsid w:val="12EBCEBC"/>
    <w:rsid w:val="13171DA6"/>
    <w:rsid w:val="13318EF6"/>
    <w:rsid w:val="135D07E0"/>
    <w:rsid w:val="137CFEAB"/>
    <w:rsid w:val="13888441"/>
    <w:rsid w:val="14411C41"/>
    <w:rsid w:val="148CF04B"/>
    <w:rsid w:val="148E003A"/>
    <w:rsid w:val="14E8AE33"/>
    <w:rsid w:val="14EF3DAE"/>
    <w:rsid w:val="150F472B"/>
    <w:rsid w:val="151DF9D4"/>
    <w:rsid w:val="15225462"/>
    <w:rsid w:val="15225462"/>
    <w:rsid w:val="154ED56A"/>
    <w:rsid w:val="155F7524"/>
    <w:rsid w:val="1567E36C"/>
    <w:rsid w:val="158C7D6D"/>
    <w:rsid w:val="158C7D6D"/>
    <w:rsid w:val="15BE1080"/>
    <w:rsid w:val="15DD5363"/>
    <w:rsid w:val="163C31F6"/>
    <w:rsid w:val="163E8B51"/>
    <w:rsid w:val="1653AED0"/>
    <w:rsid w:val="16654CF9"/>
    <w:rsid w:val="16A5A1C8"/>
    <w:rsid w:val="16A797E2"/>
    <w:rsid w:val="16A8A8F0"/>
    <w:rsid w:val="16B5D386"/>
    <w:rsid w:val="171BDC7B"/>
    <w:rsid w:val="172B025D"/>
    <w:rsid w:val="174681B4"/>
    <w:rsid w:val="178AC8DA"/>
    <w:rsid w:val="179F0567"/>
    <w:rsid w:val="17D484D8"/>
    <w:rsid w:val="17FE2BCB"/>
    <w:rsid w:val="184A3079"/>
    <w:rsid w:val="184CE326"/>
    <w:rsid w:val="185AD71A"/>
    <w:rsid w:val="186F82CE"/>
    <w:rsid w:val="187669FF"/>
    <w:rsid w:val="18B08455"/>
    <w:rsid w:val="18DD10C2"/>
    <w:rsid w:val="18E29686"/>
    <w:rsid w:val="18F8D745"/>
    <w:rsid w:val="190AFC19"/>
    <w:rsid w:val="190F2F97"/>
    <w:rsid w:val="1923F0D7"/>
    <w:rsid w:val="192DCD22"/>
    <w:rsid w:val="195C8F75"/>
    <w:rsid w:val="19783FC5"/>
    <w:rsid w:val="19C6BBD4"/>
    <w:rsid w:val="19DDCA9B"/>
    <w:rsid w:val="1A0B9C45"/>
    <w:rsid w:val="1A19EC48"/>
    <w:rsid w:val="1AAF1DA2"/>
    <w:rsid w:val="1AF8514E"/>
    <w:rsid w:val="1B57441C"/>
    <w:rsid w:val="1B916564"/>
    <w:rsid w:val="1BE9E241"/>
    <w:rsid w:val="1BEF48DC"/>
    <w:rsid w:val="1C1E5600"/>
    <w:rsid w:val="1C3E459C"/>
    <w:rsid w:val="1C9BBD48"/>
    <w:rsid w:val="1D011D92"/>
    <w:rsid w:val="1D72A6D9"/>
    <w:rsid w:val="1D9EFA9A"/>
    <w:rsid w:val="1DA64C09"/>
    <w:rsid w:val="1DF8ECD9"/>
    <w:rsid w:val="1E3DB6AA"/>
    <w:rsid w:val="1E7A4B41"/>
    <w:rsid w:val="1E8DEF0F"/>
    <w:rsid w:val="1F251287"/>
    <w:rsid w:val="1F5D2F1A"/>
    <w:rsid w:val="1F79EAF4"/>
    <w:rsid w:val="1FA2CEBA"/>
    <w:rsid w:val="1FFB7045"/>
    <w:rsid w:val="206775FE"/>
    <w:rsid w:val="2094F595"/>
    <w:rsid w:val="20A5DC79"/>
    <w:rsid w:val="214C62BA"/>
    <w:rsid w:val="21C71DD9"/>
    <w:rsid w:val="223F7296"/>
    <w:rsid w:val="22428270"/>
    <w:rsid w:val="2270EF33"/>
    <w:rsid w:val="2270EF33"/>
    <w:rsid w:val="22A32D79"/>
    <w:rsid w:val="2346347C"/>
    <w:rsid w:val="234C5C52"/>
    <w:rsid w:val="2353FC77"/>
    <w:rsid w:val="2371F4F6"/>
    <w:rsid w:val="23745854"/>
    <w:rsid w:val="2495B2C1"/>
    <w:rsid w:val="24CBAE88"/>
    <w:rsid w:val="24E0E133"/>
    <w:rsid w:val="25D1864E"/>
    <w:rsid w:val="25E77E25"/>
    <w:rsid w:val="2686A447"/>
    <w:rsid w:val="26D7736E"/>
    <w:rsid w:val="26DF49D2"/>
    <w:rsid w:val="270B6A74"/>
    <w:rsid w:val="27273F31"/>
    <w:rsid w:val="27302666"/>
    <w:rsid w:val="2744F941"/>
    <w:rsid w:val="2788E33D"/>
    <w:rsid w:val="27922018"/>
    <w:rsid w:val="27A127B7"/>
    <w:rsid w:val="27B8C5D2"/>
    <w:rsid w:val="27EEAD6F"/>
    <w:rsid w:val="27F77335"/>
    <w:rsid w:val="28267B1F"/>
    <w:rsid w:val="28B2E191"/>
    <w:rsid w:val="28ED76F1"/>
    <w:rsid w:val="2903275A"/>
    <w:rsid w:val="297891B4"/>
    <w:rsid w:val="2997D304"/>
    <w:rsid w:val="2997EF86"/>
    <w:rsid w:val="29B29754"/>
    <w:rsid w:val="29B29754"/>
    <w:rsid w:val="29B7CE15"/>
    <w:rsid w:val="29C2C41C"/>
    <w:rsid w:val="29CBC6A2"/>
    <w:rsid w:val="2A21D5F7"/>
    <w:rsid w:val="2B3FC933"/>
    <w:rsid w:val="2B472622"/>
    <w:rsid w:val="2B4E2848"/>
    <w:rsid w:val="2BD84C15"/>
    <w:rsid w:val="2C220A26"/>
    <w:rsid w:val="2CA55523"/>
    <w:rsid w:val="2CCD2A75"/>
    <w:rsid w:val="2CDE4CF6"/>
    <w:rsid w:val="2D185EB5"/>
    <w:rsid w:val="2D5ED917"/>
    <w:rsid w:val="2DBC95BA"/>
    <w:rsid w:val="2DDCAFAB"/>
    <w:rsid w:val="2E52F032"/>
    <w:rsid w:val="2E759338"/>
    <w:rsid w:val="2E7FDAA5"/>
    <w:rsid w:val="2EE4DDC0"/>
    <w:rsid w:val="2F0A468B"/>
    <w:rsid w:val="2F375105"/>
    <w:rsid w:val="2F987E08"/>
    <w:rsid w:val="2FCC6195"/>
    <w:rsid w:val="2FCE1E69"/>
    <w:rsid w:val="303923B0"/>
    <w:rsid w:val="30BBCF50"/>
    <w:rsid w:val="30FF9A7F"/>
    <w:rsid w:val="30FF9A7F"/>
    <w:rsid w:val="3107911C"/>
    <w:rsid w:val="3108CBCB"/>
    <w:rsid w:val="3140D2E9"/>
    <w:rsid w:val="3150B462"/>
    <w:rsid w:val="3152E363"/>
    <w:rsid w:val="323EEF83"/>
    <w:rsid w:val="32405D33"/>
    <w:rsid w:val="328C8B5E"/>
    <w:rsid w:val="32E36D86"/>
    <w:rsid w:val="32F54121"/>
    <w:rsid w:val="3314AC2E"/>
    <w:rsid w:val="3314E805"/>
    <w:rsid w:val="334800B7"/>
    <w:rsid w:val="3348AFB4"/>
    <w:rsid w:val="335C7C14"/>
    <w:rsid w:val="3369B9B7"/>
    <w:rsid w:val="338EF328"/>
    <w:rsid w:val="33A593A3"/>
    <w:rsid w:val="33D9C7C7"/>
    <w:rsid w:val="34256B13"/>
    <w:rsid w:val="342EBF42"/>
    <w:rsid w:val="34350C7F"/>
    <w:rsid w:val="345378D7"/>
    <w:rsid w:val="346C9E61"/>
    <w:rsid w:val="34D9AA80"/>
    <w:rsid w:val="34E4A2D4"/>
    <w:rsid w:val="3501E934"/>
    <w:rsid w:val="35B17498"/>
    <w:rsid w:val="35D9B595"/>
    <w:rsid w:val="363586FB"/>
    <w:rsid w:val="363586FB"/>
    <w:rsid w:val="366858E3"/>
    <w:rsid w:val="366F48EA"/>
    <w:rsid w:val="36BED7AC"/>
    <w:rsid w:val="370C2F83"/>
    <w:rsid w:val="372BBB55"/>
    <w:rsid w:val="3767D383"/>
    <w:rsid w:val="376A69DC"/>
    <w:rsid w:val="3779A235"/>
    <w:rsid w:val="3786EC99"/>
    <w:rsid w:val="37C8D905"/>
    <w:rsid w:val="38024E6D"/>
    <w:rsid w:val="3812DA56"/>
    <w:rsid w:val="38717414"/>
    <w:rsid w:val="38724CBC"/>
    <w:rsid w:val="39365F9E"/>
    <w:rsid w:val="3951F83C"/>
    <w:rsid w:val="399DFED4"/>
    <w:rsid w:val="39FBB414"/>
    <w:rsid w:val="3A2F4660"/>
    <w:rsid w:val="3A490B74"/>
    <w:rsid w:val="3A490B74"/>
    <w:rsid w:val="3A4E8431"/>
    <w:rsid w:val="3A53C1AA"/>
    <w:rsid w:val="3A5DD7F5"/>
    <w:rsid w:val="3A68EF42"/>
    <w:rsid w:val="3A74C024"/>
    <w:rsid w:val="3AA3F505"/>
    <w:rsid w:val="3AB2BB9E"/>
    <w:rsid w:val="3BDF5B0A"/>
    <w:rsid w:val="3C044FD1"/>
    <w:rsid w:val="3C7F2FA7"/>
    <w:rsid w:val="3C81C4A2"/>
    <w:rsid w:val="3C8D4320"/>
    <w:rsid w:val="3C9528B7"/>
    <w:rsid w:val="3CAD3C4C"/>
    <w:rsid w:val="3CAD3C4C"/>
    <w:rsid w:val="3CE474FA"/>
    <w:rsid w:val="3D012CD4"/>
    <w:rsid w:val="3D1E7D02"/>
    <w:rsid w:val="3D3D00E8"/>
    <w:rsid w:val="3E4B0EE8"/>
    <w:rsid w:val="3E5CDFFB"/>
    <w:rsid w:val="3E7B92AD"/>
    <w:rsid w:val="3E9C2673"/>
    <w:rsid w:val="3E9DBCFD"/>
    <w:rsid w:val="3ED0D613"/>
    <w:rsid w:val="3F01073E"/>
    <w:rsid w:val="3F3F7769"/>
    <w:rsid w:val="3F7E95E5"/>
    <w:rsid w:val="3F9D2717"/>
    <w:rsid w:val="3FB511CE"/>
    <w:rsid w:val="3FED6CD4"/>
    <w:rsid w:val="3FF3F78A"/>
    <w:rsid w:val="40187260"/>
    <w:rsid w:val="4028D8F8"/>
    <w:rsid w:val="404D4649"/>
    <w:rsid w:val="4063DE4B"/>
    <w:rsid w:val="40876FC3"/>
    <w:rsid w:val="40CD3FE8"/>
    <w:rsid w:val="4147D9FD"/>
    <w:rsid w:val="4183D375"/>
    <w:rsid w:val="41943CF1"/>
    <w:rsid w:val="41D2DA4A"/>
    <w:rsid w:val="41F092C4"/>
    <w:rsid w:val="4261D379"/>
    <w:rsid w:val="4284C360"/>
    <w:rsid w:val="42B36646"/>
    <w:rsid w:val="42B951B9"/>
    <w:rsid w:val="42CBE18F"/>
    <w:rsid w:val="42D7D08E"/>
    <w:rsid w:val="4317C72F"/>
    <w:rsid w:val="43763550"/>
    <w:rsid w:val="43F3BDDD"/>
    <w:rsid w:val="441F5B66"/>
    <w:rsid w:val="4468A1CD"/>
    <w:rsid w:val="44A661FE"/>
    <w:rsid w:val="451BAB9E"/>
    <w:rsid w:val="451BDB5F"/>
    <w:rsid w:val="45FF7EDF"/>
    <w:rsid w:val="464FD7BB"/>
    <w:rsid w:val="468B4AB7"/>
    <w:rsid w:val="46C3CD57"/>
    <w:rsid w:val="4707C55F"/>
    <w:rsid w:val="47842636"/>
    <w:rsid w:val="47955825"/>
    <w:rsid w:val="47A61247"/>
    <w:rsid w:val="47CA12C2"/>
    <w:rsid w:val="47FE44C4"/>
    <w:rsid w:val="48072050"/>
    <w:rsid w:val="481BAD81"/>
    <w:rsid w:val="48310DBD"/>
    <w:rsid w:val="48330ECD"/>
    <w:rsid w:val="485BBC58"/>
    <w:rsid w:val="4899DC81"/>
    <w:rsid w:val="48CDA34B"/>
    <w:rsid w:val="48D02686"/>
    <w:rsid w:val="48D8ECD1"/>
    <w:rsid w:val="4963168A"/>
    <w:rsid w:val="4979B43A"/>
    <w:rsid w:val="4A1C4AEE"/>
    <w:rsid w:val="4A2FB606"/>
    <w:rsid w:val="4A334C20"/>
    <w:rsid w:val="4A50A3D0"/>
    <w:rsid w:val="4A807218"/>
    <w:rsid w:val="4A8C4D67"/>
    <w:rsid w:val="4AEFED21"/>
    <w:rsid w:val="4B4E2B54"/>
    <w:rsid w:val="4B5DD085"/>
    <w:rsid w:val="4B5DD085"/>
    <w:rsid w:val="4BD184C6"/>
    <w:rsid w:val="4C2A3962"/>
    <w:rsid w:val="4C2C17D9"/>
    <w:rsid w:val="4C37A3EB"/>
    <w:rsid w:val="4C57A64C"/>
    <w:rsid w:val="4C970305"/>
    <w:rsid w:val="4CC6E0CF"/>
    <w:rsid w:val="4CD64DCC"/>
    <w:rsid w:val="4D143B5E"/>
    <w:rsid w:val="4D8A6F3B"/>
    <w:rsid w:val="4D8D0F07"/>
    <w:rsid w:val="4DC9BB19"/>
    <w:rsid w:val="4DECB9B3"/>
    <w:rsid w:val="4E20B9B9"/>
    <w:rsid w:val="4E41FB58"/>
    <w:rsid w:val="4E54D13B"/>
    <w:rsid w:val="4EDCA3D8"/>
    <w:rsid w:val="4EE3CB6F"/>
    <w:rsid w:val="4FD5C572"/>
    <w:rsid w:val="5020D91B"/>
    <w:rsid w:val="50791C5B"/>
    <w:rsid w:val="509A92EF"/>
    <w:rsid w:val="50AA61C1"/>
    <w:rsid w:val="50B2A7C4"/>
    <w:rsid w:val="50CBAFD4"/>
    <w:rsid w:val="50EB19FA"/>
    <w:rsid w:val="50F32AE5"/>
    <w:rsid w:val="50FADC13"/>
    <w:rsid w:val="5100AAE9"/>
    <w:rsid w:val="5130DB41"/>
    <w:rsid w:val="5155203B"/>
    <w:rsid w:val="51580DD6"/>
    <w:rsid w:val="518AFB9F"/>
    <w:rsid w:val="51E00068"/>
    <w:rsid w:val="521FDF7B"/>
    <w:rsid w:val="52B00CE1"/>
    <w:rsid w:val="52F6CCE7"/>
    <w:rsid w:val="536369D6"/>
    <w:rsid w:val="53807F80"/>
    <w:rsid w:val="539F7D52"/>
    <w:rsid w:val="53B76BDC"/>
    <w:rsid w:val="53C6A7B4"/>
    <w:rsid w:val="53D327F1"/>
    <w:rsid w:val="53D327F1"/>
    <w:rsid w:val="53D7C2AC"/>
    <w:rsid w:val="53E1DD45"/>
    <w:rsid w:val="541EA5CD"/>
    <w:rsid w:val="54392461"/>
    <w:rsid w:val="54827960"/>
    <w:rsid w:val="54A26265"/>
    <w:rsid w:val="54BD94D5"/>
    <w:rsid w:val="55209059"/>
    <w:rsid w:val="5524233C"/>
    <w:rsid w:val="553C6BE0"/>
    <w:rsid w:val="55462FAA"/>
    <w:rsid w:val="5588EB9B"/>
    <w:rsid w:val="5597DBDC"/>
    <w:rsid w:val="5598EB84"/>
    <w:rsid w:val="55BCFB6E"/>
    <w:rsid w:val="55C12733"/>
    <w:rsid w:val="55C226AD"/>
    <w:rsid w:val="55C4D1ED"/>
    <w:rsid w:val="55D7CFB4"/>
    <w:rsid w:val="55E13296"/>
    <w:rsid w:val="5657D7DC"/>
    <w:rsid w:val="56945A29"/>
    <w:rsid w:val="56CCE46E"/>
    <w:rsid w:val="56DD28BD"/>
    <w:rsid w:val="57996676"/>
    <w:rsid w:val="57A440FA"/>
    <w:rsid w:val="57A5C969"/>
    <w:rsid w:val="58226FB0"/>
    <w:rsid w:val="58D5334F"/>
    <w:rsid w:val="58F81FC5"/>
    <w:rsid w:val="5922ABE9"/>
    <w:rsid w:val="5944A710"/>
    <w:rsid w:val="5974A5AB"/>
    <w:rsid w:val="59D96D39"/>
    <w:rsid w:val="5A6D7201"/>
    <w:rsid w:val="5A86E3BE"/>
    <w:rsid w:val="5A86E3BE"/>
    <w:rsid w:val="5A9948BD"/>
    <w:rsid w:val="5AA873CE"/>
    <w:rsid w:val="5AB89203"/>
    <w:rsid w:val="5AFE2236"/>
    <w:rsid w:val="5B347050"/>
    <w:rsid w:val="5B45BA4B"/>
    <w:rsid w:val="5B498E43"/>
    <w:rsid w:val="5B4CB8D4"/>
    <w:rsid w:val="5B640DF1"/>
    <w:rsid w:val="5B86F7FC"/>
    <w:rsid w:val="5B94996E"/>
    <w:rsid w:val="5BAB5015"/>
    <w:rsid w:val="5BE4AD30"/>
    <w:rsid w:val="5BE4AD30"/>
    <w:rsid w:val="5C5A830B"/>
    <w:rsid w:val="5C692679"/>
    <w:rsid w:val="5CB4E0A3"/>
    <w:rsid w:val="5CFBB527"/>
    <w:rsid w:val="5D1A26B5"/>
    <w:rsid w:val="5D3AFE78"/>
    <w:rsid w:val="5D649268"/>
    <w:rsid w:val="5D77A5C1"/>
    <w:rsid w:val="5E1F7E46"/>
    <w:rsid w:val="5E3325E3"/>
    <w:rsid w:val="5E42E760"/>
    <w:rsid w:val="5E986DDB"/>
    <w:rsid w:val="5EDF32AB"/>
    <w:rsid w:val="5F013225"/>
    <w:rsid w:val="5F22CE68"/>
    <w:rsid w:val="5F667C5E"/>
    <w:rsid w:val="5F90366B"/>
    <w:rsid w:val="5FA78F77"/>
    <w:rsid w:val="5FA9A343"/>
    <w:rsid w:val="5FB76ADB"/>
    <w:rsid w:val="5FC0E534"/>
    <w:rsid w:val="5FC543CF"/>
    <w:rsid w:val="60208880"/>
    <w:rsid w:val="60C32BFC"/>
    <w:rsid w:val="60CDA83B"/>
    <w:rsid w:val="60CDE7C3"/>
    <w:rsid w:val="61CD343C"/>
    <w:rsid w:val="61E9023F"/>
    <w:rsid w:val="6202581E"/>
    <w:rsid w:val="62233A54"/>
    <w:rsid w:val="6229EC46"/>
    <w:rsid w:val="628E2C8C"/>
    <w:rsid w:val="62BB8328"/>
    <w:rsid w:val="63228CDD"/>
    <w:rsid w:val="634C7262"/>
    <w:rsid w:val="639FAB88"/>
    <w:rsid w:val="63ECCB4E"/>
    <w:rsid w:val="63F4A021"/>
    <w:rsid w:val="642098D2"/>
    <w:rsid w:val="642D940D"/>
    <w:rsid w:val="64879167"/>
    <w:rsid w:val="64A2B34C"/>
    <w:rsid w:val="64C551D7"/>
    <w:rsid w:val="64DC991E"/>
    <w:rsid w:val="654528F8"/>
    <w:rsid w:val="65C0814F"/>
    <w:rsid w:val="65DD3B41"/>
    <w:rsid w:val="6623507C"/>
    <w:rsid w:val="66361806"/>
    <w:rsid w:val="66362B78"/>
    <w:rsid w:val="664C144E"/>
    <w:rsid w:val="66585929"/>
    <w:rsid w:val="66AACFCF"/>
    <w:rsid w:val="66C4F759"/>
    <w:rsid w:val="66FFE719"/>
    <w:rsid w:val="670EFEE7"/>
    <w:rsid w:val="672E288E"/>
    <w:rsid w:val="677D136C"/>
    <w:rsid w:val="678358DE"/>
    <w:rsid w:val="6786300D"/>
    <w:rsid w:val="67C40C18"/>
    <w:rsid w:val="67D0A7C9"/>
    <w:rsid w:val="67DF1990"/>
    <w:rsid w:val="680089CF"/>
    <w:rsid w:val="6807C0DE"/>
    <w:rsid w:val="684ADBD8"/>
    <w:rsid w:val="68BD9949"/>
    <w:rsid w:val="68CFF17C"/>
    <w:rsid w:val="692943BA"/>
    <w:rsid w:val="693B547F"/>
    <w:rsid w:val="698688A7"/>
    <w:rsid w:val="69D71DA8"/>
    <w:rsid w:val="69EAFFD9"/>
    <w:rsid w:val="6A63D2C0"/>
    <w:rsid w:val="6A7F63B8"/>
    <w:rsid w:val="6AE3C647"/>
    <w:rsid w:val="6AF7EC4B"/>
    <w:rsid w:val="6B0B41FE"/>
    <w:rsid w:val="6B1DC97D"/>
    <w:rsid w:val="6B3DAC55"/>
    <w:rsid w:val="6B43A784"/>
    <w:rsid w:val="6B75A593"/>
    <w:rsid w:val="6BAC6B23"/>
    <w:rsid w:val="6BD56603"/>
    <w:rsid w:val="6C78197C"/>
    <w:rsid w:val="6CCCE92E"/>
    <w:rsid w:val="6D5FAAAD"/>
    <w:rsid w:val="6DC4C5ED"/>
    <w:rsid w:val="6E1874D9"/>
    <w:rsid w:val="6E39C5E6"/>
    <w:rsid w:val="6E9AE728"/>
    <w:rsid w:val="6ECBC9FD"/>
    <w:rsid w:val="6EEC9B96"/>
    <w:rsid w:val="6EF02111"/>
    <w:rsid w:val="6F11538A"/>
    <w:rsid w:val="6F750E85"/>
    <w:rsid w:val="6F8A9D52"/>
    <w:rsid w:val="6FA41C5D"/>
    <w:rsid w:val="6FFF0722"/>
    <w:rsid w:val="700126BF"/>
    <w:rsid w:val="7036D867"/>
    <w:rsid w:val="70655FC6"/>
    <w:rsid w:val="70742600"/>
    <w:rsid w:val="7080284E"/>
    <w:rsid w:val="70913D17"/>
    <w:rsid w:val="713BF499"/>
    <w:rsid w:val="7149FBB4"/>
    <w:rsid w:val="71B2B1DE"/>
    <w:rsid w:val="71CA9864"/>
    <w:rsid w:val="71D1CC88"/>
    <w:rsid w:val="725076C4"/>
    <w:rsid w:val="7277D523"/>
    <w:rsid w:val="72CA51D0"/>
    <w:rsid w:val="72D6E274"/>
    <w:rsid w:val="730D6208"/>
    <w:rsid w:val="73250EE2"/>
    <w:rsid w:val="732995AB"/>
    <w:rsid w:val="7360E33A"/>
    <w:rsid w:val="7450926F"/>
    <w:rsid w:val="747ED143"/>
    <w:rsid w:val="74E73881"/>
    <w:rsid w:val="75292E21"/>
    <w:rsid w:val="754B80B5"/>
    <w:rsid w:val="757B031B"/>
    <w:rsid w:val="757DE26A"/>
    <w:rsid w:val="7598F916"/>
    <w:rsid w:val="760294A1"/>
    <w:rsid w:val="7621CFF5"/>
    <w:rsid w:val="76791F51"/>
    <w:rsid w:val="76839027"/>
    <w:rsid w:val="772889A8"/>
    <w:rsid w:val="77974B45"/>
    <w:rsid w:val="77D1D24D"/>
    <w:rsid w:val="77FF0248"/>
    <w:rsid w:val="7860CA2A"/>
    <w:rsid w:val="7870D579"/>
    <w:rsid w:val="7901D10F"/>
    <w:rsid w:val="795FC9FC"/>
    <w:rsid w:val="797C1E3D"/>
    <w:rsid w:val="799122A4"/>
    <w:rsid w:val="79B4FB74"/>
    <w:rsid w:val="79EA3BB5"/>
    <w:rsid w:val="7B2234E8"/>
    <w:rsid w:val="7B711101"/>
    <w:rsid w:val="7B7AD686"/>
    <w:rsid w:val="7B955560"/>
    <w:rsid w:val="7BBB7CE6"/>
    <w:rsid w:val="7BD4BEB7"/>
    <w:rsid w:val="7BF19FA7"/>
    <w:rsid w:val="7C1F7596"/>
    <w:rsid w:val="7C787B25"/>
    <w:rsid w:val="7C9F534B"/>
    <w:rsid w:val="7CB67573"/>
    <w:rsid w:val="7CBFCEA4"/>
    <w:rsid w:val="7CEF375D"/>
    <w:rsid w:val="7D0D0EBF"/>
    <w:rsid w:val="7D3E5F13"/>
    <w:rsid w:val="7D4590C8"/>
    <w:rsid w:val="7D888E6B"/>
    <w:rsid w:val="7DD837A6"/>
    <w:rsid w:val="7DF0251A"/>
    <w:rsid w:val="7DF25BAF"/>
    <w:rsid w:val="7E0CA539"/>
    <w:rsid w:val="7E6D8CC9"/>
    <w:rsid w:val="7E9E828A"/>
    <w:rsid w:val="7F30C06B"/>
    <w:rsid w:val="7F954147"/>
    <w:rsid w:val="7FB25538"/>
    <w:rsid w:val="7FD2610B"/>
    <w:rsid w:val="7FE0BC6C"/>
    <w:rsid w:val="7FF69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6093"/>
  <w15:chartTrackingRefBased/>
  <w15:docId w15:val="{394E9A02-BC86-46A5-A6B3-FB48BE379C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09T21:03:47.6265237Z</dcterms:created>
  <dcterms:modified xsi:type="dcterms:W3CDTF">2025-02-06T16:55:36.5480949Z</dcterms:modified>
  <dc:creator>Moore, Ronald</dc:creator>
  <lastModifiedBy>Moore, Ronald</lastModifiedBy>
</coreProperties>
</file>